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DABF3" w14:textId="49FF0717" w:rsidR="0073133F" w:rsidRDefault="002A57A0">
      <w:pPr>
        <w:pStyle w:val="Heading1"/>
        <w:adjustRightInd w:val="0"/>
        <w:snapToGrid w:val="0"/>
        <w:spacing w:before="0" w:afterLines="50" w:after="163" w:line="240" w:lineRule="auto"/>
        <w:rPr>
          <w:rFonts w:eastAsia="SimSun"/>
          <w:b w:val="0"/>
          <w:bCs w:val="0"/>
          <w:sz w:val="24"/>
          <w:szCs w:val="24"/>
        </w:rPr>
      </w:pPr>
      <w:r w:rsidRPr="007C3F4D">
        <w:rPr>
          <w:rFonts w:eastAsia="SimSun"/>
          <w:sz w:val="24"/>
          <w:szCs w:val="24"/>
        </w:rPr>
        <w:t xml:space="preserve">Table </w:t>
      </w:r>
      <w:r w:rsidRPr="007C3F4D">
        <w:rPr>
          <w:rFonts w:eastAsia="SimSun" w:hint="eastAsia"/>
          <w:sz w:val="24"/>
          <w:szCs w:val="24"/>
        </w:rPr>
        <w:t>S</w:t>
      </w:r>
      <w:r w:rsidRPr="007C3F4D">
        <w:rPr>
          <w:rFonts w:eastAsia="SimSun"/>
          <w:sz w:val="24"/>
          <w:szCs w:val="24"/>
        </w:rPr>
        <w:t>1.</w:t>
      </w:r>
      <w:r>
        <w:rPr>
          <w:rFonts w:eastAsia="SimSun"/>
          <w:b w:val="0"/>
          <w:bCs w:val="0"/>
          <w:sz w:val="24"/>
          <w:szCs w:val="24"/>
        </w:rPr>
        <w:t xml:space="preserve"> Missing data information</w:t>
      </w:r>
      <w:r w:rsidR="00AB5B1C">
        <w:rPr>
          <w:rFonts w:eastAsia="SimSun"/>
          <w:b w:val="0"/>
          <w:bCs w:val="0"/>
          <w:sz w:val="24"/>
          <w:szCs w:val="24"/>
        </w:rPr>
        <w:t xml:space="preserve"> (N=</w:t>
      </w:r>
      <w:bookmarkStart w:id="0" w:name="_GoBack"/>
      <w:bookmarkEnd w:id="0"/>
      <w:r w:rsidR="007F66E4" w:rsidRPr="007F66E4">
        <w:rPr>
          <w:rFonts w:eastAsia="SimSun"/>
          <w:b w:val="0"/>
          <w:bCs w:val="0"/>
          <w:sz w:val="24"/>
          <w:szCs w:val="24"/>
        </w:rPr>
        <w:t>5438</w:t>
      </w:r>
      <w:r w:rsidR="00AB5B1C">
        <w:rPr>
          <w:rFonts w:eastAsia="SimSun"/>
          <w:b w:val="0"/>
          <w:bCs w:val="0"/>
          <w:sz w:val="24"/>
          <w:szCs w:val="24"/>
        </w:rPr>
        <w:t>)</w:t>
      </w:r>
    </w:p>
    <w:tbl>
      <w:tblPr>
        <w:tblStyle w:val="TableGrid"/>
        <w:tblW w:w="4036" w:type="pct"/>
        <w:tblLayout w:type="fixed"/>
        <w:tblLook w:val="04A0" w:firstRow="1" w:lastRow="0" w:firstColumn="1" w:lastColumn="0" w:noHBand="0" w:noVBand="1"/>
      </w:tblPr>
      <w:tblGrid>
        <w:gridCol w:w="3867"/>
        <w:gridCol w:w="2830"/>
      </w:tblGrid>
      <w:tr w:rsidR="0073133F" w14:paraId="128C71B1" w14:textId="77777777" w:rsidTr="007C3F4D">
        <w:trPr>
          <w:trHeight w:val="320"/>
        </w:trPr>
        <w:tc>
          <w:tcPr>
            <w:tcW w:w="2887" w:type="pct"/>
            <w:noWrap/>
          </w:tcPr>
          <w:p w14:paraId="287A569B" w14:textId="77777777" w:rsidR="0073133F" w:rsidRDefault="0073133F"/>
        </w:tc>
        <w:tc>
          <w:tcPr>
            <w:tcW w:w="2113" w:type="pct"/>
            <w:noWrap/>
          </w:tcPr>
          <w:p w14:paraId="78593D2A" w14:textId="3645A483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Missing</w:t>
            </w:r>
            <w:r w:rsidR="007C3F4D">
              <w:rPr>
                <w:rFonts w:eastAsia="SimSun"/>
                <w:color w:val="000000"/>
              </w:rPr>
              <w:t>, n (%)</w:t>
            </w:r>
          </w:p>
        </w:tc>
      </w:tr>
      <w:tr w:rsidR="0073133F" w14:paraId="6A4507DD" w14:textId="77777777" w:rsidTr="007C3F4D">
        <w:trPr>
          <w:trHeight w:val="320"/>
        </w:trPr>
        <w:tc>
          <w:tcPr>
            <w:tcW w:w="2887" w:type="pct"/>
            <w:noWrap/>
          </w:tcPr>
          <w:p w14:paraId="32F45CCA" w14:textId="77777777" w:rsidR="0073133F" w:rsidRDefault="002A57A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Quality of care</w:t>
            </w:r>
          </w:p>
        </w:tc>
        <w:tc>
          <w:tcPr>
            <w:tcW w:w="2113" w:type="pct"/>
            <w:noWrap/>
          </w:tcPr>
          <w:p w14:paraId="63987172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724 (13.3)</w:t>
            </w:r>
          </w:p>
        </w:tc>
      </w:tr>
      <w:tr w:rsidR="0073133F" w14:paraId="4360804C" w14:textId="77777777" w:rsidTr="007C3F4D">
        <w:trPr>
          <w:trHeight w:val="320"/>
        </w:trPr>
        <w:tc>
          <w:tcPr>
            <w:tcW w:w="2887" w:type="pct"/>
            <w:noWrap/>
          </w:tcPr>
          <w:p w14:paraId="754BA73D" w14:textId="2D417124" w:rsidR="0073133F" w:rsidRDefault="002A57A0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E</w:t>
            </w:r>
            <w:r w:rsidR="007C3F4D">
              <w:rPr>
                <w:rFonts w:eastAsia="SimSun"/>
                <w:color w:val="000000"/>
              </w:rPr>
              <w:t xml:space="preserve">lectronic </w:t>
            </w:r>
            <w:r>
              <w:rPr>
                <w:rFonts w:eastAsia="SimSun"/>
                <w:color w:val="000000"/>
              </w:rPr>
              <w:t>communication</w:t>
            </w:r>
          </w:p>
        </w:tc>
        <w:tc>
          <w:tcPr>
            <w:tcW w:w="2113" w:type="pct"/>
            <w:noWrap/>
          </w:tcPr>
          <w:p w14:paraId="725BB5F6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9 (0.2)</w:t>
            </w:r>
          </w:p>
        </w:tc>
      </w:tr>
      <w:tr w:rsidR="0073133F" w14:paraId="67203C6C" w14:textId="77777777" w:rsidTr="007C3F4D">
        <w:trPr>
          <w:trHeight w:val="320"/>
        </w:trPr>
        <w:tc>
          <w:tcPr>
            <w:tcW w:w="2887" w:type="pct"/>
            <w:noWrap/>
          </w:tcPr>
          <w:p w14:paraId="6826CD08" w14:textId="77777777" w:rsidR="0073133F" w:rsidRDefault="002A57A0">
            <w:pPr>
              <w:rPr>
                <w:color w:val="000000"/>
              </w:rPr>
            </w:pPr>
            <w:r>
              <w:rPr>
                <w:color w:val="000000"/>
              </w:rPr>
              <w:t xml:space="preserve">Age </w:t>
            </w:r>
          </w:p>
        </w:tc>
        <w:tc>
          <w:tcPr>
            <w:tcW w:w="2113" w:type="pct"/>
            <w:noWrap/>
          </w:tcPr>
          <w:p w14:paraId="33949B8D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54 (2.8)</w:t>
            </w:r>
          </w:p>
        </w:tc>
      </w:tr>
      <w:tr w:rsidR="0073133F" w14:paraId="069A2903" w14:textId="77777777" w:rsidTr="007C3F4D">
        <w:trPr>
          <w:trHeight w:val="320"/>
        </w:trPr>
        <w:tc>
          <w:tcPr>
            <w:tcW w:w="2887" w:type="pct"/>
            <w:noWrap/>
          </w:tcPr>
          <w:p w14:paraId="5ABAF105" w14:textId="77777777" w:rsidR="0073133F" w:rsidRDefault="002A57A0">
            <w:pPr>
              <w:rPr>
                <w:color w:val="000000"/>
              </w:rPr>
            </w:pPr>
            <w:r>
              <w:rPr>
                <w:color w:val="000000"/>
              </w:rPr>
              <w:t xml:space="preserve">Gender </w:t>
            </w:r>
          </w:p>
        </w:tc>
        <w:tc>
          <w:tcPr>
            <w:tcW w:w="2113" w:type="pct"/>
            <w:noWrap/>
          </w:tcPr>
          <w:p w14:paraId="50BD3B56" w14:textId="77777777" w:rsidR="0073133F" w:rsidRDefault="002A57A0" w:rsidP="007C3F4D">
            <w:pPr>
              <w:rPr>
                <w:rFonts w:eastAsia="SimSun"/>
              </w:rPr>
            </w:pPr>
            <w:r>
              <w:rPr>
                <w:rFonts w:eastAsia="SimSun"/>
              </w:rPr>
              <w:t>129 (2.4)</w:t>
            </w:r>
          </w:p>
        </w:tc>
      </w:tr>
      <w:tr w:rsidR="0073133F" w14:paraId="33B6A7B3" w14:textId="77777777" w:rsidTr="007C3F4D">
        <w:trPr>
          <w:trHeight w:val="320"/>
        </w:trPr>
        <w:tc>
          <w:tcPr>
            <w:tcW w:w="2887" w:type="pct"/>
            <w:noWrap/>
          </w:tcPr>
          <w:p w14:paraId="6324189A" w14:textId="77777777" w:rsidR="0073133F" w:rsidRDefault="002A57A0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2113" w:type="pct"/>
            <w:noWrap/>
          </w:tcPr>
          <w:p w14:paraId="7AD0B4D7" w14:textId="77777777" w:rsidR="0073133F" w:rsidRDefault="002A57A0" w:rsidP="007C3F4D">
            <w:pPr>
              <w:rPr>
                <w:rFonts w:eastAsia="SimSun"/>
              </w:rPr>
            </w:pPr>
            <w:r>
              <w:rPr>
                <w:rFonts w:eastAsia="SimSun"/>
              </w:rPr>
              <w:t>157 (2.9)</w:t>
            </w:r>
          </w:p>
        </w:tc>
      </w:tr>
      <w:tr w:rsidR="0073133F" w14:paraId="6F8F09DA" w14:textId="77777777" w:rsidTr="007C3F4D">
        <w:trPr>
          <w:trHeight w:val="320"/>
        </w:trPr>
        <w:tc>
          <w:tcPr>
            <w:tcW w:w="2887" w:type="pct"/>
            <w:noWrap/>
          </w:tcPr>
          <w:p w14:paraId="014C40CB" w14:textId="77777777" w:rsidR="0073133F" w:rsidRDefault="002A57A0">
            <w:pPr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2113" w:type="pct"/>
            <w:noWrap/>
          </w:tcPr>
          <w:p w14:paraId="655E5927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71 (3.1)</w:t>
            </w:r>
          </w:p>
        </w:tc>
      </w:tr>
      <w:tr w:rsidR="0073133F" w14:paraId="0583FF7E" w14:textId="77777777" w:rsidTr="007C3F4D">
        <w:trPr>
          <w:trHeight w:val="320"/>
        </w:trPr>
        <w:tc>
          <w:tcPr>
            <w:tcW w:w="2887" w:type="pct"/>
            <w:noWrap/>
          </w:tcPr>
          <w:p w14:paraId="5D79EFF2" w14:textId="77777777" w:rsidR="0073133F" w:rsidRDefault="002A57A0">
            <w:pPr>
              <w:rPr>
                <w:color w:val="000000"/>
              </w:rPr>
            </w:pPr>
            <w:r>
              <w:rPr>
                <w:color w:val="000000"/>
              </w:rPr>
              <w:t>Race/Ethnicity</w:t>
            </w:r>
          </w:p>
        </w:tc>
        <w:tc>
          <w:tcPr>
            <w:tcW w:w="2113" w:type="pct"/>
            <w:noWrap/>
          </w:tcPr>
          <w:p w14:paraId="29F70B94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588 (10.8)</w:t>
            </w:r>
          </w:p>
        </w:tc>
      </w:tr>
      <w:tr w:rsidR="0073133F" w14:paraId="1359B15E" w14:textId="77777777" w:rsidTr="007C3F4D">
        <w:trPr>
          <w:trHeight w:val="320"/>
        </w:trPr>
        <w:tc>
          <w:tcPr>
            <w:tcW w:w="2887" w:type="pct"/>
            <w:noWrap/>
          </w:tcPr>
          <w:p w14:paraId="33ED2644" w14:textId="77777777" w:rsidR="0073133F" w:rsidRDefault="002A57A0">
            <w:pPr>
              <w:rPr>
                <w:color w:val="000000"/>
              </w:rPr>
            </w:pPr>
            <w:r>
              <w:rPr>
                <w:color w:val="000000"/>
              </w:rPr>
              <w:t>Household income</w:t>
            </w:r>
          </w:p>
        </w:tc>
        <w:tc>
          <w:tcPr>
            <w:tcW w:w="2113" w:type="pct"/>
            <w:noWrap/>
          </w:tcPr>
          <w:p w14:paraId="2BE1DFF6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73 (1.3)</w:t>
            </w:r>
          </w:p>
        </w:tc>
      </w:tr>
      <w:tr w:rsidR="0073133F" w14:paraId="40E94EC9" w14:textId="77777777" w:rsidTr="007C3F4D">
        <w:trPr>
          <w:trHeight w:val="320"/>
        </w:trPr>
        <w:tc>
          <w:tcPr>
            <w:tcW w:w="2887" w:type="pct"/>
            <w:noWrap/>
          </w:tcPr>
          <w:p w14:paraId="72F6242F" w14:textId="77777777" w:rsidR="0073133F" w:rsidRDefault="002A57A0">
            <w:r>
              <w:t>Living alone</w:t>
            </w:r>
          </w:p>
        </w:tc>
        <w:tc>
          <w:tcPr>
            <w:tcW w:w="2113" w:type="pct"/>
            <w:noWrap/>
          </w:tcPr>
          <w:p w14:paraId="67D71263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64 (4.9)</w:t>
            </w:r>
          </w:p>
        </w:tc>
      </w:tr>
      <w:tr w:rsidR="0073133F" w14:paraId="38260566" w14:textId="77777777" w:rsidTr="007C3F4D">
        <w:trPr>
          <w:trHeight w:val="320"/>
        </w:trPr>
        <w:tc>
          <w:tcPr>
            <w:tcW w:w="2887" w:type="pct"/>
            <w:noWrap/>
          </w:tcPr>
          <w:p w14:paraId="5180414C" w14:textId="77777777" w:rsidR="0073133F" w:rsidRDefault="002A57A0">
            <w:r>
              <w:t>Residency</w:t>
            </w:r>
          </w:p>
        </w:tc>
        <w:tc>
          <w:tcPr>
            <w:tcW w:w="2113" w:type="pct"/>
            <w:noWrap/>
          </w:tcPr>
          <w:p w14:paraId="4055D701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 (0)</w:t>
            </w:r>
          </w:p>
        </w:tc>
      </w:tr>
      <w:tr w:rsidR="0073133F" w14:paraId="5049389C" w14:textId="77777777" w:rsidTr="007C3F4D">
        <w:trPr>
          <w:trHeight w:val="320"/>
        </w:trPr>
        <w:tc>
          <w:tcPr>
            <w:tcW w:w="2887" w:type="pct"/>
            <w:noWrap/>
          </w:tcPr>
          <w:p w14:paraId="25A9F133" w14:textId="77777777" w:rsidR="0073133F" w:rsidRDefault="002A57A0">
            <w:r>
              <w:rPr>
                <w:color w:val="000000"/>
              </w:rPr>
              <w:t>Comorbidity</w:t>
            </w:r>
          </w:p>
        </w:tc>
        <w:tc>
          <w:tcPr>
            <w:tcW w:w="2113" w:type="pct"/>
            <w:noWrap/>
          </w:tcPr>
          <w:p w14:paraId="0396EE86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95 (1.7)</w:t>
            </w:r>
          </w:p>
        </w:tc>
      </w:tr>
      <w:tr w:rsidR="0073133F" w14:paraId="47138360" w14:textId="77777777" w:rsidTr="007C3F4D">
        <w:trPr>
          <w:trHeight w:val="320"/>
        </w:trPr>
        <w:tc>
          <w:tcPr>
            <w:tcW w:w="2887" w:type="pct"/>
            <w:noWrap/>
          </w:tcPr>
          <w:p w14:paraId="240D9FC6" w14:textId="77777777" w:rsidR="0073133F" w:rsidRDefault="002A57A0">
            <w:r>
              <w:t>Had a regular provider</w:t>
            </w:r>
          </w:p>
        </w:tc>
        <w:tc>
          <w:tcPr>
            <w:tcW w:w="2113" w:type="pct"/>
            <w:noWrap/>
          </w:tcPr>
          <w:p w14:paraId="39B7465F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05 (1.9)</w:t>
            </w:r>
          </w:p>
        </w:tc>
      </w:tr>
      <w:tr w:rsidR="0073133F" w14:paraId="1C430EB9" w14:textId="77777777" w:rsidTr="007C3F4D">
        <w:trPr>
          <w:trHeight w:val="320"/>
        </w:trPr>
        <w:tc>
          <w:tcPr>
            <w:tcW w:w="2887" w:type="pct"/>
            <w:noWrap/>
          </w:tcPr>
          <w:p w14:paraId="52A3E40C" w14:textId="77777777" w:rsidR="0073133F" w:rsidRDefault="002A57A0">
            <w:pPr>
              <w:rPr>
                <w:color w:val="000000"/>
              </w:rPr>
            </w:pPr>
            <w:r>
              <w:rPr>
                <w:color w:val="000000"/>
              </w:rPr>
              <w:t>Trust a provider</w:t>
            </w:r>
          </w:p>
        </w:tc>
        <w:tc>
          <w:tcPr>
            <w:tcW w:w="2113" w:type="pct"/>
            <w:noWrap/>
          </w:tcPr>
          <w:p w14:paraId="747088F5" w14:textId="77777777" w:rsidR="0073133F" w:rsidRDefault="002A57A0" w:rsidP="007C3F4D">
            <w:pPr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4</w:t>
            </w:r>
            <w:r>
              <w:rPr>
                <w:rFonts w:eastAsia="SimSun" w:hint="eastAsia"/>
                <w:color w:val="000000"/>
              </w:rPr>
              <w:t>3</w:t>
            </w:r>
            <w:r>
              <w:rPr>
                <w:rFonts w:eastAsia="SimSun"/>
                <w:color w:val="000000"/>
              </w:rPr>
              <w:t xml:space="preserve"> (2.6)</w:t>
            </w:r>
          </w:p>
        </w:tc>
      </w:tr>
    </w:tbl>
    <w:p w14:paraId="5398A274" w14:textId="77777777" w:rsidR="0073133F" w:rsidRDefault="0073133F">
      <w:pPr>
        <w:adjustRightInd w:val="0"/>
        <w:snapToGrid w:val="0"/>
        <w:spacing w:afterLines="50" w:after="163"/>
        <w:rPr>
          <w:rFonts w:eastAsia="SimSun"/>
        </w:rPr>
      </w:pPr>
    </w:p>
    <w:sectPr w:rsidR="0073133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1CC43C8"/>
    <w:rsid w:val="00000303"/>
    <w:rsid w:val="00015823"/>
    <w:rsid w:val="00021BE0"/>
    <w:rsid w:val="000269A7"/>
    <w:rsid w:val="00034006"/>
    <w:rsid w:val="00062B16"/>
    <w:rsid w:val="0007247F"/>
    <w:rsid w:val="00087941"/>
    <w:rsid w:val="00092186"/>
    <w:rsid w:val="00092E6F"/>
    <w:rsid w:val="000D004C"/>
    <w:rsid w:val="000D530A"/>
    <w:rsid w:val="000E068B"/>
    <w:rsid w:val="001156E8"/>
    <w:rsid w:val="00116F3D"/>
    <w:rsid w:val="00136363"/>
    <w:rsid w:val="0015654F"/>
    <w:rsid w:val="0016368D"/>
    <w:rsid w:val="001A0CA0"/>
    <w:rsid w:val="001A5515"/>
    <w:rsid w:val="001B0C76"/>
    <w:rsid w:val="001B1266"/>
    <w:rsid w:val="001B4E7F"/>
    <w:rsid w:val="001B6DC5"/>
    <w:rsid w:val="001C758B"/>
    <w:rsid w:val="001D2032"/>
    <w:rsid w:val="001D5A8B"/>
    <w:rsid w:val="001E785B"/>
    <w:rsid w:val="001F6723"/>
    <w:rsid w:val="00201842"/>
    <w:rsid w:val="002045DD"/>
    <w:rsid w:val="00207611"/>
    <w:rsid w:val="0021381A"/>
    <w:rsid w:val="0022186B"/>
    <w:rsid w:val="00232494"/>
    <w:rsid w:val="00254612"/>
    <w:rsid w:val="00274A2A"/>
    <w:rsid w:val="00293965"/>
    <w:rsid w:val="002A4E47"/>
    <w:rsid w:val="002A57A0"/>
    <w:rsid w:val="002B2A17"/>
    <w:rsid w:val="002B6D2A"/>
    <w:rsid w:val="002C2F54"/>
    <w:rsid w:val="002D0C50"/>
    <w:rsid w:val="002D4FF5"/>
    <w:rsid w:val="002F2B48"/>
    <w:rsid w:val="002F5F40"/>
    <w:rsid w:val="003007DE"/>
    <w:rsid w:val="00301C4E"/>
    <w:rsid w:val="003039A4"/>
    <w:rsid w:val="003214FF"/>
    <w:rsid w:val="00323B0F"/>
    <w:rsid w:val="003427A0"/>
    <w:rsid w:val="0036131A"/>
    <w:rsid w:val="00390D3D"/>
    <w:rsid w:val="003A475E"/>
    <w:rsid w:val="003A4A34"/>
    <w:rsid w:val="003C5F54"/>
    <w:rsid w:val="003D0D26"/>
    <w:rsid w:val="00403C2E"/>
    <w:rsid w:val="00490F14"/>
    <w:rsid w:val="00496766"/>
    <w:rsid w:val="004972BF"/>
    <w:rsid w:val="004B2004"/>
    <w:rsid w:val="004C5082"/>
    <w:rsid w:val="004D69AF"/>
    <w:rsid w:val="004E62B2"/>
    <w:rsid w:val="004F1CA2"/>
    <w:rsid w:val="004F2020"/>
    <w:rsid w:val="0051586A"/>
    <w:rsid w:val="005174D2"/>
    <w:rsid w:val="00520170"/>
    <w:rsid w:val="00526B9C"/>
    <w:rsid w:val="00543F21"/>
    <w:rsid w:val="005552EE"/>
    <w:rsid w:val="00591115"/>
    <w:rsid w:val="005A6336"/>
    <w:rsid w:val="005C0785"/>
    <w:rsid w:val="005D40A0"/>
    <w:rsid w:val="005E4E30"/>
    <w:rsid w:val="005F594C"/>
    <w:rsid w:val="00603024"/>
    <w:rsid w:val="00614874"/>
    <w:rsid w:val="00623A56"/>
    <w:rsid w:val="00623DBE"/>
    <w:rsid w:val="006507C5"/>
    <w:rsid w:val="00650CC0"/>
    <w:rsid w:val="00664394"/>
    <w:rsid w:val="0067286C"/>
    <w:rsid w:val="006743ED"/>
    <w:rsid w:val="00674EF5"/>
    <w:rsid w:val="00676A0E"/>
    <w:rsid w:val="00684212"/>
    <w:rsid w:val="006851DF"/>
    <w:rsid w:val="00690E33"/>
    <w:rsid w:val="006951F1"/>
    <w:rsid w:val="0069617B"/>
    <w:rsid w:val="006A517A"/>
    <w:rsid w:val="006D132C"/>
    <w:rsid w:val="006F2DB3"/>
    <w:rsid w:val="00700210"/>
    <w:rsid w:val="0070275F"/>
    <w:rsid w:val="0073133F"/>
    <w:rsid w:val="00750366"/>
    <w:rsid w:val="007511D4"/>
    <w:rsid w:val="0076112E"/>
    <w:rsid w:val="00763B12"/>
    <w:rsid w:val="0077365F"/>
    <w:rsid w:val="00776674"/>
    <w:rsid w:val="007767B0"/>
    <w:rsid w:val="007A02B9"/>
    <w:rsid w:val="007A21D0"/>
    <w:rsid w:val="007B3F89"/>
    <w:rsid w:val="007C3F4D"/>
    <w:rsid w:val="007D4811"/>
    <w:rsid w:val="007F1A3B"/>
    <w:rsid w:val="007F66E4"/>
    <w:rsid w:val="00800490"/>
    <w:rsid w:val="00825F8A"/>
    <w:rsid w:val="0083428A"/>
    <w:rsid w:val="008361A1"/>
    <w:rsid w:val="008676D3"/>
    <w:rsid w:val="00897D82"/>
    <w:rsid w:val="008A7D36"/>
    <w:rsid w:val="008C6BCE"/>
    <w:rsid w:val="008F5CD4"/>
    <w:rsid w:val="00903D3A"/>
    <w:rsid w:val="00933DA1"/>
    <w:rsid w:val="0094256D"/>
    <w:rsid w:val="00981CC7"/>
    <w:rsid w:val="009901E2"/>
    <w:rsid w:val="009B39F2"/>
    <w:rsid w:val="009B58C3"/>
    <w:rsid w:val="009C1989"/>
    <w:rsid w:val="009D0FED"/>
    <w:rsid w:val="009E2517"/>
    <w:rsid w:val="009F3F2F"/>
    <w:rsid w:val="00A06C39"/>
    <w:rsid w:val="00A10F88"/>
    <w:rsid w:val="00A12B51"/>
    <w:rsid w:val="00A2119D"/>
    <w:rsid w:val="00A27C4D"/>
    <w:rsid w:val="00A71720"/>
    <w:rsid w:val="00A75B12"/>
    <w:rsid w:val="00A9202E"/>
    <w:rsid w:val="00A94869"/>
    <w:rsid w:val="00AB0212"/>
    <w:rsid w:val="00AB5B1C"/>
    <w:rsid w:val="00AD2A25"/>
    <w:rsid w:val="00AE025B"/>
    <w:rsid w:val="00AE03AE"/>
    <w:rsid w:val="00AF305B"/>
    <w:rsid w:val="00AF7978"/>
    <w:rsid w:val="00B12455"/>
    <w:rsid w:val="00B16C87"/>
    <w:rsid w:val="00B600E9"/>
    <w:rsid w:val="00B65867"/>
    <w:rsid w:val="00B8305D"/>
    <w:rsid w:val="00B974AF"/>
    <w:rsid w:val="00B97C23"/>
    <w:rsid w:val="00BB3129"/>
    <w:rsid w:val="00BB6E5A"/>
    <w:rsid w:val="00BB7F24"/>
    <w:rsid w:val="00BC64E1"/>
    <w:rsid w:val="00BD2790"/>
    <w:rsid w:val="00BE1055"/>
    <w:rsid w:val="00BF2841"/>
    <w:rsid w:val="00BF79F2"/>
    <w:rsid w:val="00C42A6D"/>
    <w:rsid w:val="00C816F4"/>
    <w:rsid w:val="00C84678"/>
    <w:rsid w:val="00CE3BCE"/>
    <w:rsid w:val="00D04898"/>
    <w:rsid w:val="00D1152C"/>
    <w:rsid w:val="00D15F36"/>
    <w:rsid w:val="00D26489"/>
    <w:rsid w:val="00D35EF2"/>
    <w:rsid w:val="00D43972"/>
    <w:rsid w:val="00D52A38"/>
    <w:rsid w:val="00D53B7B"/>
    <w:rsid w:val="00D53CB0"/>
    <w:rsid w:val="00D616E6"/>
    <w:rsid w:val="00D809CC"/>
    <w:rsid w:val="00D84305"/>
    <w:rsid w:val="00D844B3"/>
    <w:rsid w:val="00D874FB"/>
    <w:rsid w:val="00DA5554"/>
    <w:rsid w:val="00DB530E"/>
    <w:rsid w:val="00DC511C"/>
    <w:rsid w:val="00DD6A3E"/>
    <w:rsid w:val="00DE2CB6"/>
    <w:rsid w:val="00DE54A5"/>
    <w:rsid w:val="00DE7916"/>
    <w:rsid w:val="00E0170A"/>
    <w:rsid w:val="00E02842"/>
    <w:rsid w:val="00E11B64"/>
    <w:rsid w:val="00E17027"/>
    <w:rsid w:val="00E20DFB"/>
    <w:rsid w:val="00E2203B"/>
    <w:rsid w:val="00E32DE0"/>
    <w:rsid w:val="00E35E1C"/>
    <w:rsid w:val="00E57162"/>
    <w:rsid w:val="00E57266"/>
    <w:rsid w:val="00E63A3C"/>
    <w:rsid w:val="00E66E2A"/>
    <w:rsid w:val="00E7587C"/>
    <w:rsid w:val="00E80EA6"/>
    <w:rsid w:val="00E912E6"/>
    <w:rsid w:val="00EA2E4E"/>
    <w:rsid w:val="00EB45E2"/>
    <w:rsid w:val="00EB7176"/>
    <w:rsid w:val="00EC1FA4"/>
    <w:rsid w:val="00EC3BCB"/>
    <w:rsid w:val="00ED2238"/>
    <w:rsid w:val="00EE1786"/>
    <w:rsid w:val="00EF0F90"/>
    <w:rsid w:val="00F0489A"/>
    <w:rsid w:val="00F27F38"/>
    <w:rsid w:val="00F40290"/>
    <w:rsid w:val="00F57007"/>
    <w:rsid w:val="00F629BE"/>
    <w:rsid w:val="00F64181"/>
    <w:rsid w:val="00F64A64"/>
    <w:rsid w:val="00F65C0A"/>
    <w:rsid w:val="00F72451"/>
    <w:rsid w:val="00F843C7"/>
    <w:rsid w:val="00F84D7E"/>
    <w:rsid w:val="00F959D1"/>
    <w:rsid w:val="00F97138"/>
    <w:rsid w:val="00FA46A9"/>
    <w:rsid w:val="00FB5970"/>
    <w:rsid w:val="00FC5FB6"/>
    <w:rsid w:val="00FD2C21"/>
    <w:rsid w:val="00FD7A2E"/>
    <w:rsid w:val="08DF1EF7"/>
    <w:rsid w:val="3C695F11"/>
    <w:rsid w:val="3EB00058"/>
    <w:rsid w:val="44774B35"/>
    <w:rsid w:val="49D57510"/>
    <w:rsid w:val="4D7E5D0A"/>
    <w:rsid w:val="51CC43C8"/>
    <w:rsid w:val="5C9827DB"/>
    <w:rsid w:val="5F4C4408"/>
    <w:rsid w:val="68CA5306"/>
    <w:rsid w:val="6B952154"/>
    <w:rsid w:val="6CBB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3E9220"/>
  <w15:docId w15:val="{30A6DD3C-B67B-49A0-B494-AF3727BC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uiPriority w:val="39"/>
    <w:qFormat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4">
    <w:name w:val="样式4"/>
    <w:basedOn w:val="Header"/>
    <w:qFormat/>
    <w:rPr>
      <w:rFonts w:ascii="Calibri" w:eastAsia="SimSun" w:hAnsi="Calibri"/>
      <w:sz w:val="21"/>
    </w:rPr>
  </w:style>
  <w:style w:type="character" w:customStyle="1" w:styleId="Heading1Char">
    <w:name w:val="Heading 1 Char"/>
    <w:basedOn w:val="DefaultParagraphFont"/>
    <w:link w:val="Heading1"/>
    <w:qFormat/>
    <w:rPr>
      <w:rFonts w:eastAsia="Times New Roman"/>
      <w:b/>
      <w:bCs/>
      <w:kern w:val="44"/>
      <w:sz w:val="44"/>
      <w:szCs w:val="4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font11">
    <w:name w:val="font11"/>
    <w:basedOn w:val="DefaultParagraphFont"/>
    <w:qFormat/>
    <w:rPr>
      <w:rFonts w:ascii="DengXian" w:eastAsia="DengXian" w:hAnsi="DengXian" w:cs="DengXi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81">
    <w:name w:val="font81"/>
    <w:basedOn w:val="DefaultParagraphFont"/>
    <w:qFormat/>
    <w:rPr>
      <w:rFonts w:ascii="DengXian" w:eastAsia="DengXian" w:hAnsi="DengXian" w:cs="DengXi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DengXian" w:eastAsia="DengXian" w:hAnsi="DengXian" w:cs="DengXian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oterChar">
    <w:name w:val="Footer Char"/>
    <w:basedOn w:val="DefaultParagraphFont"/>
    <w:link w:val="Footer"/>
    <w:qFormat/>
    <w:rPr>
      <w:rFonts w:eastAsia="Times New Roman"/>
      <w:sz w:val="18"/>
      <w:szCs w:val="18"/>
    </w:rPr>
  </w:style>
  <w:style w:type="paragraph" w:styleId="Revision">
    <w:name w:val="Revision"/>
    <w:hidden/>
    <w:uiPriority w:val="99"/>
    <w:semiHidden/>
    <w:rsid w:val="007C3F4D"/>
    <w:rPr>
      <w:rFonts w:eastAsia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E2D4485-8729-0C44-A044-06BC57F6D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K</dc:creator>
  <cp:lastModifiedBy>Rumei Yang</cp:lastModifiedBy>
  <cp:revision>4</cp:revision>
  <dcterms:created xsi:type="dcterms:W3CDTF">2022-01-24T18:04:00Z</dcterms:created>
  <dcterms:modified xsi:type="dcterms:W3CDTF">2022-02-03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699976D2E3A456C935C91FA2E0BC1AC</vt:lpwstr>
  </property>
</Properties>
</file>